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3A2" w:rsidRPr="00100BB9" w:rsidRDefault="005913A2" w:rsidP="005913A2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100BB9">
        <w:rPr>
          <w:rFonts w:asciiTheme="majorBidi" w:hAnsiTheme="majorBidi" w:cstheme="majorBidi"/>
          <w:b/>
          <w:bCs/>
          <w:color w:val="000000" w:themeColor="text1"/>
        </w:rPr>
        <w:t>Supplementary Table 1. Screening Criteria for important CV adverse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5610"/>
      </w:tblGrid>
      <w:tr w:rsidR="005913A2" w:rsidRPr="00100BB9" w:rsidTr="0036497E">
        <w:trPr>
          <w:trHeight w:val="359"/>
        </w:trPr>
        <w:tc>
          <w:tcPr>
            <w:tcW w:w="9350" w:type="dxa"/>
            <w:gridSpan w:val="3"/>
          </w:tcPr>
          <w:p w:rsidR="005913A2" w:rsidRPr="00100BB9" w:rsidRDefault="005913A2" w:rsidP="005913A2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ptomatic Heart Failure Defined as:</w:t>
            </w:r>
          </w:p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(Demonstrated by at least one item in two of the three following categories)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mptoms of HF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137537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47447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Paroxysmal Nocturnal Dyspnea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183199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160152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Shortness of Breath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941340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983773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Swelling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740748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631357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Fatigue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481660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96636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Orthopnea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437637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860246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Weight Gain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hysical Findings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917510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635483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Jugular Venous Distention 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2080013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8976234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Crackles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367750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679623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Edema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776611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433795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S3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agnostic Tests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385332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5349535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Pulmonary Edema on CXR</w:t>
            </w:r>
          </w:p>
        </w:tc>
      </w:tr>
      <w:tr w:rsidR="005913A2" w:rsidRPr="00100BB9" w:rsidTr="0036497E"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Yes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-1420322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187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No             </w:t>
            </w:r>
            <w:sdt>
              <w:sdtPr>
                <w:rPr>
                  <w:rFonts w:asciiTheme="majorBidi" w:hAnsiTheme="majorBidi" w:cstheme="majorBidi"/>
                  <w:color w:val="000000" w:themeColor="text1"/>
                </w:rPr>
                <w:id w:val="1139381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00BB9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</w:p>
        </w:tc>
        <w:tc>
          <w:tcPr>
            <w:tcW w:w="5610" w:type="dxa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BNP &gt;100pg/ml, </w:t>
            </w:r>
            <w:r w:rsidRPr="00100BB9">
              <w:rPr>
                <w:rFonts w:asciiTheme="majorBidi" w:hAnsiTheme="majorBidi" w:cstheme="majorBidi"/>
                <w:i/>
                <w:iCs/>
                <w:color w:val="000000" w:themeColor="text1"/>
              </w:rPr>
              <w:t>if Yes: BNP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t>: ____________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NT-</w:t>
            </w:r>
            <w:proofErr w:type="spellStart"/>
            <w:r w:rsidRPr="00100BB9">
              <w:rPr>
                <w:rFonts w:asciiTheme="majorBidi" w:hAnsiTheme="majorBidi" w:cstheme="majorBidi"/>
                <w:color w:val="000000" w:themeColor="text1"/>
              </w:rPr>
              <w:t>ProBNP</w:t>
            </w:r>
            <w:proofErr w:type="spellEnd"/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 &gt; 300ng/ml, If    Yes:    NT-</w:t>
            </w:r>
            <w:proofErr w:type="spellStart"/>
            <w:r w:rsidRPr="00100BB9">
              <w:rPr>
                <w:rFonts w:asciiTheme="majorBidi" w:hAnsiTheme="majorBidi" w:cstheme="majorBidi"/>
                <w:color w:val="000000" w:themeColor="text1"/>
              </w:rPr>
              <w:t>ProBNP</w:t>
            </w:r>
            <w:proofErr w:type="spellEnd"/>
            <w:r w:rsidRPr="00100BB9">
              <w:rPr>
                <w:rFonts w:asciiTheme="majorBidi" w:hAnsiTheme="majorBidi" w:cstheme="majorBidi"/>
                <w:color w:val="000000" w:themeColor="text1"/>
              </w:rPr>
              <w:t>: ----------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2. Acute coronary syndrome is defined as 2 of 3 clinical findings of chest pain, troponin I elevation and/or ECG changes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3. Sudden cardiac death defined as death within 24 hours of proteasome inhibitor treatment without obvious cancer or disease progression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4. Symptomatic arrhythmia (bradycardia, AV block, VT, atrial fibrillation) requiring treatment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5. Arterial and/or deep venous thromboembolism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6. Pulmonary HTN defined as tricuspid regurgitation &gt;3 m/s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7. CTCAE v4.0- Grade III HTN defined as systolic BP &gt; 160 mm Hg or diastolic BP &gt; 100 mm Hg; medical intervention indicated; more than one drug or more intensive therapy than previously used indicated.</w:t>
            </w:r>
          </w:p>
        </w:tc>
      </w:tr>
      <w:tr w:rsidR="005913A2" w:rsidRPr="00100BB9" w:rsidTr="0036497E">
        <w:tc>
          <w:tcPr>
            <w:tcW w:w="9350" w:type="dxa"/>
            <w:gridSpan w:val="3"/>
          </w:tcPr>
          <w:p w:rsidR="005913A2" w:rsidRPr="00100BB9" w:rsidRDefault="005913A2" w:rsidP="0036497E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8. CTCAE v4.0- Grade IV HTN defined as life-threatening consequences (e.g., malignant hypertension, transient or permanent neurologic deficit, hypertensive crisis); urgent intervention indicated.</w:t>
            </w:r>
          </w:p>
        </w:tc>
      </w:tr>
    </w:tbl>
    <w:p w:rsidR="005913A2" w:rsidRPr="00100BB9" w:rsidRDefault="005913A2" w:rsidP="005913A2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HF: heart failure, CXR: chest x-ray, BNP: brain natriuretic peptide, VT: ventricular tachycardia, HTN: hypertension, CTCAE: common terminology criteria for adverse events</w:t>
      </w:r>
    </w:p>
    <w:p w:rsidR="005913A2" w:rsidRPr="00100BB9" w:rsidRDefault="005913A2" w:rsidP="005913A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5913A2" w:rsidRPr="00100BB9" w:rsidRDefault="005913A2" w:rsidP="005913A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5913A2" w:rsidRPr="00100BB9" w:rsidRDefault="005913A2" w:rsidP="005913A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5913A2" w:rsidRPr="00100BB9" w:rsidRDefault="005913A2" w:rsidP="005913A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5913A2" w:rsidRPr="00100BB9" w:rsidRDefault="005913A2" w:rsidP="005913A2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100BB9">
        <w:rPr>
          <w:rFonts w:asciiTheme="majorBidi" w:hAnsiTheme="majorBidi" w:cstheme="majorBidi"/>
          <w:b/>
          <w:bCs/>
          <w:color w:val="000000" w:themeColor="text1"/>
        </w:rPr>
        <w:lastRenderedPageBreak/>
        <w:t>Supplementary Table 2 - Definitions for Cancer Therapy Related Cardiac Dysfunction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325"/>
        <w:gridCol w:w="7200"/>
      </w:tblGrid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finition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Definition of Chemotherapy-induced Cardiotoxicity </w:t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fldChar w:fldCharType="begin">
                <w:fldData xml:space="preserve">PEVuZE5vdGU+PENpdGU+PEF1dGhvcj5IZXJybWFubjwvQXV0aG9yPjxZZWFyPjIwMjI8L1llYXI+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</w:fldData>
              </w:fldChar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instrText xml:space="preserve"> ADDIN EN.CITE </w:instrText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fldChar w:fldCharType="begin">
                <w:fldData xml:space="preserve">PEVuZE5vdGU+PENpdGU+PEF1dGhvcj5IZXJybWFubjwvQXV0aG9yPjxZZWFyPjIwMjI8L1llYXI+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</w:fldData>
              </w:fldChar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instrText xml:space="preserve"> ADDIN EN.CITE.DATA </w:instrText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fldChar w:fldCharType="end"/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fldChar w:fldCharType="separate"/>
            </w:r>
            <w:r w:rsidRPr="00100BB9">
              <w:rPr>
                <w:rFonts w:asciiTheme="majorBidi" w:hAnsiTheme="majorBidi" w:cstheme="majorBidi"/>
                <w:noProof/>
                <w:color w:val="000000" w:themeColor="text1"/>
                <w:vertAlign w:val="superscript"/>
              </w:rPr>
              <w:t>(2)</w:t>
            </w:r>
            <w:r w:rsidRPr="00100BB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fldChar w:fldCharType="end"/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Any of the following:</w:t>
            </w:r>
          </w:p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(1) </w:t>
            </w:r>
            <w:proofErr w:type="gramStart"/>
            <w:r w:rsidRPr="00100BB9">
              <w:rPr>
                <w:rFonts w:asciiTheme="majorBidi" w:hAnsiTheme="majorBidi" w:cstheme="majorBidi"/>
                <w:color w:val="000000" w:themeColor="text1"/>
              </w:rPr>
              <w:t>reduction</w:t>
            </w:r>
            <w:proofErr w:type="gramEnd"/>
            <w:r w:rsidRPr="00100BB9">
              <w:rPr>
                <w:rFonts w:asciiTheme="majorBidi" w:hAnsiTheme="majorBidi" w:cstheme="majorBidi"/>
                <w:color w:val="000000" w:themeColor="text1"/>
              </w:rPr>
              <w:t xml:space="preserve"> of LVEF, either global or more severe in the interventricular septum.</w:t>
            </w:r>
          </w:p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(2) symptoms of congestive heart failure</w:t>
            </w:r>
          </w:p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(3) signs associated with heart failure (HF), such as S3 gallop, tachycardia, or both</w:t>
            </w:r>
          </w:p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(4) reduction in LVEF from baseline by &gt;_5% to &lt;55% in the presence of signs or symptoms of HF, or a reduction in LVEF by &gt;_10% to &lt;55% without signs or symptoms of HF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NYHA Classification</w:t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Class I: No symptoms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Class II: Mild symptoms and slight limitation during ordinary activity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Class III: Marked limitation due to symptoms, even with less than ordinary activity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Class IV: Symptoms at rest.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ACCF/AHA Stages of HF</w:t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Stage A: At high risk for HF but without structural disease or symptoms of HF</w:t>
            </w:r>
            <w:proofErr w:type="gramStart"/>
            <w:r w:rsidRPr="00100BB9">
              <w:rPr>
                <w:rFonts w:asciiTheme="majorBidi" w:hAnsiTheme="majorBidi" w:cstheme="majorBidi"/>
                <w:color w:val="000000" w:themeColor="text1"/>
              </w:rPr>
              <w:t>.</w:t>
            </w:r>
            <w:proofErr w:type="gramEnd"/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Stage B: Structural heart disease but without signs or symptoms of HF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Stage C: Structural heart disease with prior or current symptoms of HF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Stage D: Refractory HF requiring specialized interventions.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CTCAE Version 5 - Ejection Fraction Decreased</w:t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Grade 2: Resting LVEF 50-40%; 10-19% drop from baseline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3: Resting LVEF 39-20%; ≥20% drop from baseline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4: Resting LVEF &lt; 20%.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CTCAE Version 5 - LV Systolic Dysfunction</w:t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Grade 3: Symptomatic due to drop in LVEF responsive to intervention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4: Refractory or poorly controlled HF due to drop in LVEF; intervention such as ventricular assist device, intravenous vasopressor support, or heart transplant indicated.</w:t>
            </w:r>
          </w:p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Grade 5: Death</w:t>
            </w:r>
          </w:p>
        </w:tc>
      </w:tr>
      <w:tr w:rsidR="005913A2" w:rsidRPr="00100BB9" w:rsidTr="0036497E">
        <w:tc>
          <w:tcPr>
            <w:tcW w:w="3325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CTCAE Version 5 - Heart Failure</w:t>
            </w:r>
          </w:p>
        </w:tc>
        <w:tc>
          <w:tcPr>
            <w:tcW w:w="7200" w:type="dxa"/>
          </w:tcPr>
          <w:p w:rsidR="005913A2" w:rsidRPr="00100BB9" w:rsidRDefault="005913A2" w:rsidP="0036497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0BB9">
              <w:rPr>
                <w:rFonts w:asciiTheme="majorBidi" w:hAnsiTheme="majorBidi" w:cstheme="majorBidi"/>
                <w:color w:val="000000" w:themeColor="text1"/>
              </w:rPr>
              <w:t>Grade 1: Asymptomatic with laboratory (e.g., BNP) or cardiac imaging abnormalities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2: Symptoms with moderate activity or exertion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3: Symptoms at rest or with minimal activity or exertion; hospitalization; new onset of symptoms.</w:t>
            </w:r>
            <w:r w:rsidRPr="00100BB9">
              <w:rPr>
                <w:rFonts w:asciiTheme="majorBidi" w:hAnsiTheme="majorBidi" w:cstheme="majorBidi"/>
                <w:color w:val="000000" w:themeColor="text1"/>
              </w:rPr>
              <w:br/>
              <w:t>Grade 4: Life-threatening consequences; urgent intervention indicated (e.g., continuous IV therapy or mechanical hemodynamic support).</w:t>
            </w:r>
          </w:p>
        </w:tc>
      </w:tr>
    </w:tbl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b/>
          <w:bCs/>
          <w:color w:val="000000" w:themeColor="text1"/>
        </w:rPr>
        <w:t>Contribution</w:t>
      </w:r>
      <w:r w:rsidRPr="00100BB9">
        <w:rPr>
          <w:rFonts w:asciiTheme="majorBidi" w:hAnsiTheme="majorBidi" w:cstheme="majorBidi"/>
          <w:b/>
          <w:bCs/>
          <w:color w:val="000000" w:themeColor="text1"/>
        </w:rPr>
        <w:br/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Abdelrahman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Ali: Conceptualization (Equal); Data curation (Equal); Methodology (Equal); Project administration (Equal); Resources (Equal); Writing – original draft (Lead); Writing – review &amp; editing (Lead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lastRenderedPageBreak/>
        <w:t>Suparna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Clasen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Conceptualization (Supporting); Methodology (Supporting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Anne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Blaes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Conceptualization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Stephen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Casselli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Anita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Deswal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Conceptualization (Supporting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Susan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Halli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Demeter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Greg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Durm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t>Anecita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Fadol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t>Allessandra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Ferrajoli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Michael G.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Fradley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t>Joerg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Herrmann: Conceptualization (Equal); Methodology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Borja Ibanez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Sue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Koob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t>Bogda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Koczwara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Kasey Leger: Conceptualization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Jennifer E. Liu: Conceptualization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Teresa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López-Fernández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Conceptualization (Equal); Methodology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Alexander R. Lyon: Conceptualization (Equal); Methodology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100BB9">
        <w:rPr>
          <w:rFonts w:asciiTheme="majorBidi" w:hAnsiTheme="majorBidi" w:cstheme="majorBidi"/>
          <w:color w:val="000000" w:themeColor="text1"/>
        </w:rPr>
        <w:t>Choon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 xml:space="preserve"> Ta Ng: Conceptualization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lastRenderedPageBreak/>
        <w:t xml:space="preserve">John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Teerlink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Eric Yang: Conceptualization (Equal); Methodology (Equal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>Susan Dent: Conceptualization (Supporting); Methodology (Supporting); Resources (Supporting); Writing – original draft (Supporting); Writing – review &amp; editing (Supporting).</w:t>
      </w:r>
    </w:p>
    <w:p w:rsidR="005913A2" w:rsidRPr="00100BB9" w:rsidRDefault="005913A2" w:rsidP="005913A2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00BB9">
        <w:rPr>
          <w:rFonts w:asciiTheme="majorBidi" w:hAnsiTheme="majorBidi" w:cstheme="majorBidi"/>
          <w:color w:val="000000" w:themeColor="text1"/>
        </w:rPr>
        <w:t xml:space="preserve">Daniel </w:t>
      </w:r>
      <w:proofErr w:type="spellStart"/>
      <w:r w:rsidRPr="00100BB9">
        <w:rPr>
          <w:rFonts w:asciiTheme="majorBidi" w:hAnsiTheme="majorBidi" w:cstheme="majorBidi"/>
          <w:color w:val="000000" w:themeColor="text1"/>
        </w:rPr>
        <w:t>Lenihan</w:t>
      </w:r>
      <w:proofErr w:type="spellEnd"/>
      <w:r w:rsidRPr="00100BB9">
        <w:rPr>
          <w:rFonts w:asciiTheme="majorBidi" w:hAnsiTheme="majorBidi" w:cstheme="majorBidi"/>
          <w:color w:val="000000" w:themeColor="text1"/>
        </w:rPr>
        <w:t>: Corresponding author; Conceptualization (Equal); Methodology (Equal); Project administration (Equal); Resources (Equal); Visualization (Equal); Writing – original draft (Equal); Writing – review &amp; editing (Equal).</w:t>
      </w:r>
    </w:p>
    <w:p w:rsidR="00CC18C4" w:rsidRDefault="00CC18C4"/>
    <w:sectPr w:rsidR="00CC18C4" w:rsidSect="00CF67DE"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4618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3D7C" w:rsidRDefault="005913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C73DB" w:rsidRPr="00AC73DB" w:rsidRDefault="005913A2" w:rsidP="0035643C">
    <w:pPr>
      <w:pStyle w:val="Footer"/>
      <w:tabs>
        <w:tab w:val="clear" w:pos="4680"/>
        <w:tab w:val="left" w:pos="7750"/>
      </w:tabs>
      <w:rPr>
        <w:rFonts w:asciiTheme="majorBidi" w:hAnsiTheme="majorBidi" w:cstheme="majorBidi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93C7C"/>
    <w:multiLevelType w:val="hybridMultilevel"/>
    <w:tmpl w:val="5B568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EF0"/>
    <w:rsid w:val="00223EF0"/>
    <w:rsid w:val="005913A2"/>
    <w:rsid w:val="00787C25"/>
    <w:rsid w:val="009536B3"/>
    <w:rsid w:val="00CC18C4"/>
    <w:rsid w:val="00F8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9AA81-5882-48FD-A091-02FE7604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3A2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13A2"/>
    <w:pPr>
      <w:ind w:left="720"/>
      <w:contextualSpacing/>
    </w:pPr>
  </w:style>
  <w:style w:type="table" w:styleId="TableGrid">
    <w:name w:val="Table Grid"/>
    <w:basedOn w:val="TableNormal"/>
    <w:uiPriority w:val="39"/>
    <w:rsid w:val="005913A2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913A2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91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3A2"/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591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1</Words>
  <Characters>5883</Characters>
  <Application>Microsoft Office Word</Application>
  <DocSecurity>0</DocSecurity>
  <Lines>49</Lines>
  <Paragraphs>13</Paragraphs>
  <ScaleCrop>false</ScaleCrop>
  <Company>HP Inc.</Company>
  <LinksUpToDate>false</LinksUpToDate>
  <CharactersWithSpaces>6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2-18T02:25:00Z</dcterms:created>
  <dcterms:modified xsi:type="dcterms:W3CDTF">2026-02-18T02:25:00Z</dcterms:modified>
</cp:coreProperties>
</file>